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02B" w:rsidRPr="00477154" w:rsidRDefault="0098202B" w:rsidP="0098202B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in Insurance Coverage </w:t>
      </w:r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A implementation for Hispanic People by State</w:t>
      </w:r>
      <w:r w:rsidRPr="004771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2012-2013 to 2015-2016 Behavioral Risk Factor Surveillance System, All US States and Washington DC, Ranked by Adjusted Relative Chang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997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795"/>
        <w:gridCol w:w="1245"/>
        <w:gridCol w:w="1245"/>
        <w:gridCol w:w="1440"/>
        <w:gridCol w:w="2095"/>
        <w:gridCol w:w="1530"/>
        <w:gridCol w:w="1620"/>
      </w:tblGrid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-ACA Insurance Coverage Rate</w:t>
            </w:r>
          </w:p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-ACA Insurance Coverage Rate</w:t>
            </w:r>
          </w:p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adjusted Percentage Point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Insurance Coverage Rate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 Percentage Point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Insurance Coverage Rate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 Relative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nsurance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te</w:t>
            </w:r>
            <w:r w:rsidRPr="00EB75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 Remaining Uninsured Post-ACA</w:t>
            </w:r>
          </w:p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V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 (17.4, 24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 (11.6, 33.6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 (16.3, 22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 (10.9, 30.2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M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 (14.0, 17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 (15.6, 19.5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 (15.8, 22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(19.5, 28.1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 (2.7, 8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 (5.0, 26.3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 (5.1, 10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 (12.5, 30.3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8.8, 13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 (13.4, 27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(15.9, 21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 (21.3, 30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6.3, 10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 (15.2, 24.6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 (12.2, 17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 (30.4, 38.0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 (18.5, 24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 (31.8, 50.9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 (11.6, 14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 (23.3, 25.8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8.2, 13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9 (12.0, 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1.1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NV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 (12.1, 18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 (31.5, 39.7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 (15.4, 19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 (36.1, 42.0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(7.1, 11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 (17.4, 29.2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</w:t>
            </w: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6.5, 13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3 (30.1, 45.1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 (9.8, 14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 (27.5, 34.8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(7.1, 11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 (13.5, 29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6.5, 11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 (22.9, 28.6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 (10.3, 14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 (30.3, 34.8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1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5.8, 13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 (38.5, 49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(2.2, 6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 (11.7, 33.0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 (7.4, 11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 (25.0, 29.3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(1.3, 7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 (6.6, 16.9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 (6.8, 12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 (21.2, 33.7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 (1.4, 4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 (5.9, 10.9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 (9.0, 13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 (28.3, 39.2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 (7.7, 12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 (30.8, 37.0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M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 (8.8, 14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 (34.3, 45.0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 (7.8, 11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 (33.2, 45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Z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 (6.0, 12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 (28.5, 34.5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 (6.5, 11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 (24.6, 43.7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 (8.0, 11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 (34.6, 40.8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 (3.9, 8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 (26.3, 43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 (2.7, 8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 (14.3, 38.3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 (5.7, 11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 (31.5, 51.1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6.8, 12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 (31.2, 45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K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3.1, 8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 (12.0, 31.2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6.3, 10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 (29.3, 34.0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 (5.2, 9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 (21.1, 39.2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(5.3, 10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 (27.5, 53.9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 (5.2, 9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 (33.9, 42.9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(7.0, 11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 (43.0, 47.6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 (5.1, 8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 (42.4, 48.2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 (5.5, 10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.3 (41.3, 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3.3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OK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 (4.7, 9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 (40.0, 50.6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(6.4, 10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 (58.1, 65.4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 (2.9, 8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 (34.4, 45.6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 (3.5, 7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 (38.7, 46.1)</w:t>
            </w:r>
          </w:p>
        </w:tc>
      </w:tr>
      <w:tr w:rsidR="0098202B" w:rsidRPr="00477154" w:rsidTr="0019516A">
        <w:trPr>
          <w:trHeight w:val="2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-0.8, 3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02B" w:rsidRPr="00477154" w:rsidRDefault="0098202B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 (13.7, 19.0)</w:t>
            </w:r>
          </w:p>
        </w:tc>
      </w:tr>
    </w:tbl>
    <w:p w:rsidR="0098202B" w:rsidRDefault="0098202B" w:rsidP="0098202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atient characteristics including age, sex, income, marital statu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educational attainment and race and ethnicity.</w:t>
      </w:r>
    </w:p>
    <w:p w:rsidR="0098202B" w:rsidRDefault="0098202B" w:rsidP="0098202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DF00EB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proofErr w:type="spellEnd"/>
      <w:proofErr w:type="gramEnd"/>
      <w:r w:rsidRPr="00DF00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percentage point reduction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nsura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pre-AC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nsura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.</w:t>
      </w:r>
    </w:p>
    <w:p w:rsidR="0098202B" w:rsidRPr="00477154" w:rsidRDefault="0098202B" w:rsidP="0098202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Denotes</w:t>
      </w:r>
      <w:proofErr w:type="spellEnd"/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id non-expansion states</w:t>
      </w:r>
    </w:p>
    <w:p w:rsidR="0098202B" w:rsidRDefault="0098202B" w:rsidP="0098202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042A" w:rsidRDefault="00F6042A"/>
    <w:sectPr w:rsidR="00F6042A" w:rsidSect="00F60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8202B"/>
    <w:rsid w:val="0098202B"/>
    <w:rsid w:val="00F32F35"/>
    <w:rsid w:val="00F60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202B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7-21T07:03:00Z</dcterms:created>
  <dcterms:modified xsi:type="dcterms:W3CDTF">2021-07-21T07:03:00Z</dcterms:modified>
</cp:coreProperties>
</file>